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F3787" w14:textId="702F0445" w:rsidR="00485634" w:rsidRPr="00564C95" w:rsidRDefault="00485634" w:rsidP="00485634">
      <w:pPr>
        <w:outlineLvl w:val="0"/>
        <w:rPr>
          <w:rFonts w:ascii="Arial" w:hAnsi="Arial" w:cs="Arial"/>
          <w:b/>
          <w:color w:val="000000" w:themeColor="text1"/>
          <w:lang w:val="en-US"/>
        </w:rPr>
      </w:pPr>
      <w:r w:rsidRPr="00564C95">
        <w:rPr>
          <w:rFonts w:ascii="Arial" w:hAnsi="Arial" w:cs="Arial"/>
          <w:b/>
          <w:color w:val="000000" w:themeColor="text1"/>
          <w:lang w:val="en-US"/>
        </w:rPr>
        <w:t>Additional data</w:t>
      </w:r>
      <w:bookmarkStart w:id="0" w:name="_GoBack"/>
      <w:bookmarkEnd w:id="0"/>
      <w:r w:rsidRPr="00564C95">
        <w:rPr>
          <w:rFonts w:ascii="Arial" w:hAnsi="Arial" w:cs="Arial"/>
          <w:b/>
          <w:color w:val="000000" w:themeColor="text1"/>
          <w:lang w:val="en-US"/>
        </w:rPr>
        <w:t>: questionnaire of the survey</w:t>
      </w:r>
    </w:p>
    <w:p w14:paraId="1E2222FE" w14:textId="77777777" w:rsidR="00485634" w:rsidRPr="00564C95" w:rsidRDefault="00485634" w:rsidP="00485634">
      <w:pPr>
        <w:outlineLvl w:val="0"/>
        <w:rPr>
          <w:rFonts w:ascii="Arial" w:hAnsi="Arial" w:cs="Arial"/>
          <w:b/>
          <w:color w:val="000000" w:themeColor="text1"/>
          <w:lang w:val="en-US"/>
        </w:rPr>
      </w:pPr>
    </w:p>
    <w:p w14:paraId="1EA521CC" w14:textId="77777777" w:rsidR="00485634" w:rsidRPr="00564C95" w:rsidRDefault="00485634" w:rsidP="00485634">
      <w:pPr>
        <w:outlineLvl w:val="0"/>
        <w:rPr>
          <w:rFonts w:ascii="Arial" w:hAnsi="Arial" w:cs="Arial"/>
          <w:b/>
          <w:color w:val="000000" w:themeColor="text1"/>
          <w:lang w:val="en-US"/>
        </w:rPr>
      </w:pPr>
    </w:p>
    <w:p w14:paraId="400E5970" w14:textId="77777777" w:rsidR="00485634" w:rsidRPr="00564C95" w:rsidRDefault="00485634" w:rsidP="00485634">
      <w:pPr>
        <w:jc w:val="center"/>
        <w:outlineLvl w:val="0"/>
        <w:rPr>
          <w:rFonts w:ascii="Arial" w:hAnsi="Arial" w:cs="Arial"/>
          <w:b/>
          <w:color w:val="000000" w:themeColor="text1"/>
          <w:lang w:val="en-US"/>
        </w:rPr>
      </w:pPr>
      <w:r w:rsidRPr="00564C95">
        <w:rPr>
          <w:rFonts w:ascii="Arial" w:hAnsi="Arial" w:cs="Arial"/>
          <w:b/>
          <w:color w:val="000000" w:themeColor="text1"/>
          <w:lang w:val="en-US"/>
        </w:rPr>
        <w:t>French national survey of young oncologists</w:t>
      </w:r>
    </w:p>
    <w:p w14:paraId="0189FEB9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5FDBB4D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2074661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C23A83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EF8B47C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630D641" w14:textId="77777777" w:rsidR="00485634" w:rsidRPr="00564C95" w:rsidRDefault="00485634" w:rsidP="00485634">
      <w:pPr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Thank you for taking the time to answer the </w:t>
      </w:r>
      <w:r w:rsidRPr="00564C95">
        <w:rPr>
          <w:rFonts w:ascii="Arial" w:hAnsi="Arial" w:cs="Arial"/>
          <w:color w:val="000000" w:themeColor="text1"/>
          <w:lang w:val="en-US"/>
        </w:rPr>
        <w:t>French national survey of young oncologists</w:t>
      </w:r>
    </w:p>
    <w:p w14:paraId="7A987A50" w14:textId="77777777" w:rsidR="00485634" w:rsidRPr="00564C95" w:rsidRDefault="00485634" w:rsidP="00485634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699552F" w14:textId="77777777" w:rsidR="00485634" w:rsidRPr="00564C95" w:rsidRDefault="00485634" w:rsidP="00485634">
      <w:pPr>
        <w:jc w:val="both"/>
        <w:outlineLvl w:val="0"/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Thank you for your involvement !</w:t>
      </w:r>
    </w:p>
    <w:p w14:paraId="0365CB50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3356A5E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33E7BBA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F1D77D8" w14:textId="77777777" w:rsidR="00485634" w:rsidRPr="00564C95" w:rsidRDefault="00485634" w:rsidP="00485634">
      <w:pPr>
        <w:rPr>
          <w:rFonts w:ascii="Arial" w:eastAsia="Times New Roman" w:hAnsi="Arial" w:cs="Arial"/>
          <w:b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br w:type="page"/>
      </w:r>
    </w:p>
    <w:p w14:paraId="588B7B2D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lastRenderedPageBreak/>
        <w:t>PERSONAL PROFILE</w:t>
      </w: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1) How old are you? (only one answer)</w:t>
      </w:r>
    </w:p>
    <w:p w14:paraId="7A0141C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3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3 </w:t>
      </w:r>
    </w:p>
    <w:p w14:paraId="1D45D76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4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4 </w:t>
      </w:r>
    </w:p>
    <w:p w14:paraId="1B66199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5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5 </w:t>
      </w:r>
    </w:p>
    <w:p w14:paraId="36F050A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6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6 </w:t>
      </w:r>
    </w:p>
    <w:p w14:paraId="3C53FE1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7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7 </w:t>
      </w:r>
    </w:p>
    <w:p w14:paraId="7D47EB9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8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8 </w:t>
      </w:r>
    </w:p>
    <w:p w14:paraId="4B259F8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29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29 </w:t>
      </w:r>
    </w:p>
    <w:p w14:paraId="7D66B7C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0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30 </w:t>
      </w:r>
    </w:p>
    <w:p w14:paraId="68A4C85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1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31 </w:t>
      </w:r>
    </w:p>
    <w:p w14:paraId="14A6D8C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2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32 </w:t>
      </w:r>
    </w:p>
    <w:p w14:paraId="5FD6E09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3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33 </w:t>
      </w:r>
    </w:p>
    <w:p w14:paraId="5174128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4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34 </w:t>
      </w:r>
    </w:p>
    <w:p w14:paraId="6CF8561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2006706765\" VALUE=\"35 et plus\" TYPE=\"radio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>35 and more</w:t>
      </w:r>
    </w:p>
    <w:p w14:paraId="0E0B3993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</w:p>
    <w:p w14:paraId="5FAC7D10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) What is your gender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a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woman</w:t>
      </w:r>
    </w:p>
    <w:p w14:paraId="7746C5A5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</w:p>
    <w:p w14:paraId="71194E4A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-US"/>
        </w:rPr>
        <w:br/>
        <w:t xml:space="preserve">3) Which is your marital situation? (only one answer)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t xml:space="preserve">single person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t>in couple</w:t>
      </w:r>
    </w:p>
    <w:p w14:paraId="72DD56C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30561D4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) Do you have children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Conditional: If yes, go to question 5, if not, go to question 6.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72AE0DA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1A4F7A5F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5) How many children do you have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1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2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3 and more</w:t>
      </w:r>
    </w:p>
    <w:p w14:paraId="76163DCA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4E4D5FD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6) If you don’t have child, is it because of your profession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0961FBC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0F0561EE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7) What is your status? (mandatory question,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sident</w:t>
      </w:r>
    </w:p>
    <w:p w14:paraId="5C8AB05D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sident with supplemental year called “Gold Medal”)</w:t>
      </w:r>
    </w:p>
    <w:p w14:paraId="4F9CD5DF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ssistant professor </w:t>
      </w:r>
    </w:p>
    <w:p w14:paraId="4EC5B00A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ospital assistant specialist </w:t>
      </w:r>
    </w:p>
    <w:p w14:paraId="10FF5C4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</w:t>
      </w:r>
    </w:p>
    <w:p w14:paraId="2F83F82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74D4646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31DD5D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8) What is your medical school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(mandatory question, only one answer)</w:t>
      </w:r>
    </w:p>
    <w:p w14:paraId="7AA2232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Amiens</w:t>
      </w:r>
    </w:p>
    <w:p w14:paraId="392C4F6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Angers</w:t>
      </w:r>
    </w:p>
    <w:p w14:paraId="73EF55D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Antilles-Guyane</w:t>
      </w:r>
    </w:p>
    <w:p w14:paraId="3FBE26F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Besançon</w:t>
      </w:r>
    </w:p>
    <w:p w14:paraId="7CEA0C13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Bordeaux</w:t>
      </w:r>
    </w:p>
    <w:p w14:paraId="39DE2B2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Brest</w:t>
      </w:r>
    </w:p>
    <w:p w14:paraId="1B29CFD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Caen</w:t>
      </w:r>
    </w:p>
    <w:p w14:paraId="2E16EA5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 xml:space="preserve">Clermont-Ferrand </w:t>
      </w:r>
    </w:p>
    <w:p w14:paraId="402985F1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Dijon</w:t>
      </w:r>
    </w:p>
    <w:p w14:paraId="14044313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Grenoble</w:t>
      </w:r>
    </w:p>
    <w:p w14:paraId="028DDF30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Lille</w:t>
      </w:r>
    </w:p>
    <w:p w14:paraId="17B7D92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Limoges</w:t>
      </w:r>
    </w:p>
    <w:p w14:paraId="0312872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Lyon</w:t>
      </w:r>
    </w:p>
    <w:p w14:paraId="78D8002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Marseille</w:t>
      </w:r>
    </w:p>
    <w:p w14:paraId="118A5387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Montpellier – Nîmes</w:t>
      </w:r>
    </w:p>
    <w:p w14:paraId="02B3228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Nancy</w:t>
      </w:r>
    </w:p>
    <w:p w14:paraId="2D418A7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Nantes</w:t>
      </w:r>
    </w:p>
    <w:p w14:paraId="466A9C47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Nice</w:t>
      </w:r>
    </w:p>
    <w:p w14:paraId="02FA297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Océan Indien</w:t>
      </w:r>
    </w:p>
    <w:p w14:paraId="52163DC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Paris</w:t>
      </w:r>
    </w:p>
    <w:p w14:paraId="3A4D034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Poitiers</w:t>
      </w:r>
    </w:p>
    <w:p w14:paraId="3784125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Reims</w:t>
      </w:r>
    </w:p>
    <w:p w14:paraId="60C14383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Rennes</w:t>
      </w:r>
    </w:p>
    <w:p w14:paraId="7147EE9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Rouen</w:t>
      </w:r>
    </w:p>
    <w:p w14:paraId="6F996701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>Saint-Etienne</w:t>
      </w:r>
    </w:p>
    <w:p w14:paraId="6B118247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  <w:lang w:val="en-US"/>
        </w:rPr>
        <w:t>Strasbourg</w:t>
      </w:r>
    </w:p>
    <w:p w14:paraId="19BFD3C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  <w:lang w:val="en-US"/>
        </w:rPr>
        <w:t>Toulouse</w:t>
      </w:r>
    </w:p>
    <w:p w14:paraId="6F2D62F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  <w:lang w:val="en-US"/>
        </w:rPr>
        <w:t>Tours</w:t>
      </w:r>
    </w:p>
    <w:p w14:paraId="3B3ABBD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744980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9) In wich speciality are you enrolled?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Oncology (conditional skip to Question 11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adiation Oncology (conditional skip to Question 11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nco-hematology (conditional skip to Question 11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nother specialty (Conditional: go to question 10)</w:t>
      </w:r>
    </w:p>
    <w:p w14:paraId="7D89CAA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A2FDDF4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0) What is your speciality?</w:t>
      </w:r>
    </w:p>
    <w:p w14:paraId="0962B48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athologist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nesthesia - resuscita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bi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eart and vascular diseas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lastic surgery, cosmetic and reconstructiv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ediatric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axillofacial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ral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rthopaedic surgery and traumat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horacic and cardiovascular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ur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vascular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igestive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ermatology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endocrinology, diabetology and metabolic diseas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genet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gynec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bstetric gynec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emat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épatogastro-enterology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ccupational medicine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ternal medicine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uclear medicine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hysical medicine and rehabilitation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ephrology</w:t>
      </w:r>
      <w:r w:rsidRPr="00564C95">
        <w:rPr>
          <w:rFonts w:ascii="Arial" w:eastAsia="MingLiU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euro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eur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phthalm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orhinolaryng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ediatr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neum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sychiat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adiology and medical imag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heumat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ublic health </w:t>
      </w:r>
    </w:p>
    <w:p w14:paraId="2AB4858C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A7411EA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1) What is your DESC (Specialized Studies Diploma Supplement) and if so which one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ESC of Oncology (conditional skip to Question 12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ESC of pain medicine and palliative care (conditional skip to Question 13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t registered in a DESC (conditional skip to Question 13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01E037D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1CB1A49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2) What is your overspecialization of DESC of Oncology?</w:t>
      </w:r>
    </w:p>
    <w:p w14:paraId="37BC1A92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treatment of cancer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ncer surger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pportive car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ncer imag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biology of cancers</w:t>
      </w:r>
    </w:p>
    <w:p w14:paraId="4654186C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339C8B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3) What were the determining factors on the decision to practice oncology? (Multiple answers possible)</w:t>
      </w:r>
    </w:p>
    <w:p w14:paraId="7AD5FA6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he ranking EC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geographical ti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amily ti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munera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quality of life / work-family balanc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working condition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eastAsia="Arial" w:hAnsi="Arial" w:cs="Arial"/>
          <w:color w:val="000000" w:themeColor="text1"/>
          <w:lang w:val="en-GB"/>
        </w:rPr>
        <w:t>richness of human relation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echnical leve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linic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search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ross-sectional natur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ultidisciplinary and multiprofession natur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ersonalized medicine: cellular and molecular biology, genet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DF35CA3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C35CDBA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4) Did you changed of your initial faculty of medicine for residency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 (conditional skip to Question 15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t (conditional skip to Question 16)</w:t>
      </w:r>
    </w:p>
    <w:p w14:paraId="372243C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88F99E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5) If yes, why did you change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adapt to my result at EXN rank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or better train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or personal reason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80F7CD1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hAnsi="Arial" w:cs="Arial"/>
          <w:color w:val="000000" w:themeColor="text1"/>
          <w:lang w:val="en-US"/>
        </w:rPr>
        <w:br w:type="page"/>
      </w:r>
    </w:p>
    <w:p w14:paraId="05345896" w14:textId="77777777" w:rsidR="00485634" w:rsidRPr="00564C95" w:rsidRDefault="00485634" w:rsidP="00485634">
      <w:pPr>
        <w:rPr>
          <w:rFonts w:ascii="Arial" w:eastAsia="Times New Roman" w:hAnsi="Arial" w:cs="Arial"/>
          <w:b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t>RESIDENCY: INTERNSHIP IN PRIVATE HOSPITAL AND OUTSIDE ASSIGNED REGION IN FRANCE OR STAGE ABROAD</w:t>
      </w:r>
    </w:p>
    <w:p w14:paraId="4437334E" w14:textId="77777777" w:rsidR="00485634" w:rsidRPr="00564C95" w:rsidRDefault="00485634" w:rsidP="00485634">
      <w:pPr>
        <w:rPr>
          <w:rFonts w:ascii="Arial" w:hAnsi="Arial" w:cs="Arial"/>
          <w:b/>
          <w:color w:val="000000" w:themeColor="text1"/>
          <w:lang w:val="en-US"/>
        </w:rPr>
      </w:pPr>
    </w:p>
    <w:p w14:paraId="14B815C0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527152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6) Why do you think that it is interesting to do an internship in the private hospital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ope with the increasing numerus clausus and saturation of internship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iscover the private practice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pport other pathologies encountered little or no to the public hospit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reate a public - private emulation for the training of the intern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without opin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7627D89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876D600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1FC80C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7) Which risk do you see in open internships in private hospital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placing cheap / decrease replacements opportuniti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respect for the dedicated time for train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respect of safety rest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lack of accountabili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pervisory failur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ufficient research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atient refusal to be seen by an intern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resence of non-assumed internal to the patient bas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guards and penalti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without opin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6EE48C9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0F3195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8) Are you interested in an internship in private hospital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0 1 2 3 4 5 6 7 8 9 10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select a value from 0 = not at all interested to 10 = very interested</w:t>
      </w:r>
    </w:p>
    <w:p w14:paraId="1920AC6D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583887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19) For you, a half-year of training in the private hospital during the residency should be (only one answer) :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andatory in the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ighly recommend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ption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place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know</w:t>
      </w:r>
    </w:p>
    <w:p w14:paraId="721655C0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DE4ACDF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0) Have you ever done or would you make replacements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know</w:t>
      </w:r>
    </w:p>
    <w:p w14:paraId="28C8C63F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96A338E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1) For which reason you did you replaced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dditional train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come supplement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articipation to the night du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discover private healthcare hospit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repare installation in private - to build a network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gain autonom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inance your theoretical training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3A48B22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1E7DE76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2) Have you ever done or do you want to do an intership outside my assigned health region in France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know</w:t>
      </w:r>
    </w:p>
    <w:p w14:paraId="074E093F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7C56816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3) Why did you or would you make an internship outside your assigned health region in France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ufficient training courses in my health region in Franc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 order to obtain a post-residency posi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cquire skills not available in my health region in Franc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learn practices from different department of onc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evelop a research project between the two hospital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amily or geographical ti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4B3708A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953E7C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4) Would you exercise a half-year abroad if possible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42EE9EF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br w:type="page"/>
      </w:r>
    </w:p>
    <w:p w14:paraId="57557159" w14:textId="77777777" w:rsidR="00485634" w:rsidRPr="00564C95" w:rsidRDefault="00485634" w:rsidP="00485634">
      <w:pPr>
        <w:outlineLvl w:val="0"/>
        <w:rPr>
          <w:rFonts w:ascii="Arial" w:eastAsia="Times New Roman" w:hAnsi="Arial" w:cs="Arial"/>
          <w:b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t>LEARNED SOCIETIES and ASSOCIATIONS OF YOUNG DOCTORS</w:t>
      </w:r>
    </w:p>
    <w:p w14:paraId="03EA5AB2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50A61FB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</w:p>
    <w:p w14:paraId="101B095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5) Are you member of a learned society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78423D5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SFC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SFC </w:t>
      </w:r>
    </w:p>
    <w:p w14:paraId="20386B02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SFR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SFRO </w:t>
      </w:r>
    </w:p>
    <w:p w14:paraId="2F6DDFF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ESM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ESMO </w:t>
      </w:r>
    </w:p>
    <w:p w14:paraId="25355E4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ESTR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ESTRO </w:t>
      </w:r>
    </w:p>
    <w:p w14:paraId="0B6E539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EACR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EACR </w:t>
      </w:r>
    </w:p>
    <w:p w14:paraId="228A59A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ASC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ASCO </w:t>
      </w:r>
    </w:p>
    <w:p w14:paraId="309DDDD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ASTR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ASTRO </w:t>
      </w:r>
    </w:p>
    <w:p w14:paraId="3354653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30011591\" VALUE=\"AACR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AACR </w:t>
      </w:r>
    </w:p>
    <w:p w14:paraId="47BB95DE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t xml:space="preserve">other: </w:t>
      </w:r>
    </w:p>
    <w:p w14:paraId="027149E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4F2CFE1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0C1D2DD4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6) Are you a member of a national association of residents? (Multiples answers are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5673C43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196699500\" VALUE=\"SFjRO 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SFjRO </w:t>
      </w:r>
    </w:p>
    <w:p w14:paraId="323BD756" w14:textId="77777777" w:rsidR="00485634" w:rsidRPr="00564C95" w:rsidRDefault="00485634" w:rsidP="00485634">
      <w:pPr>
        <w:contextualSpacing/>
        <w:jc w:val="both"/>
        <w:outlineLvl w:val="0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ollège National des Internes d'Oncologie Médicale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ollège National des Internes d'Oncologie Médicale </w:t>
      </w:r>
    </w:p>
    <w:p w14:paraId="3CC0D82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AJC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JCO </w:t>
      </w:r>
    </w:p>
    <w:p w14:paraId="4D314F2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AFJDSP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FJDSP </w:t>
      </w:r>
    </w:p>
    <w:p w14:paraId="77B72040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Anatomopathologie - AFIAP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natomopathologie - AFIAP </w:t>
      </w:r>
    </w:p>
    <w:p w14:paraId="475D2C37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Anesthésie - Réanimation - ANICAR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nesthésie - Réanimation - ANICAR </w:t>
      </w:r>
    </w:p>
    <w:p w14:paraId="5C76024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ardiologie - GC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ardiologie - GCF </w:t>
      </w:r>
    </w:p>
    <w:p w14:paraId="36428F3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infantile - ACP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infantile - ACPF </w:t>
      </w:r>
    </w:p>
    <w:p w14:paraId="327D5C5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maxillo-faciale - AJCM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maxillo-faciale - AJCMF </w:t>
      </w:r>
    </w:p>
    <w:p w14:paraId="0E4C5F42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orale - ANIC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orale - ANICO </w:t>
      </w:r>
    </w:p>
    <w:p w14:paraId="22EF1EC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orthopédique - CJ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orthopédique - CJO </w:t>
      </w:r>
    </w:p>
    <w:p w14:paraId="4A7D5E50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thoracique et cardio-vasculaire - JCTCV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thoracique et cardio-vasculaire - JCTCV </w:t>
      </w:r>
    </w:p>
    <w:p w14:paraId="4697F39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urologique - AFU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urologique - AFUF </w:t>
      </w:r>
    </w:p>
    <w:p w14:paraId="4E698BA0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 xml:space="preserve">Chirurgie vasculaire - SICCV </w:t>
      </w:r>
    </w:p>
    <w:p w14:paraId="421E5EC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Chirurgie viscérale - AJCV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Chirurgie viscérale - AJCV </w:t>
      </w:r>
    </w:p>
    <w:p w14:paraId="2227CAF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t xml:space="preserve">Dermatologie - AJDerm </w:t>
      </w:r>
    </w:p>
    <w:p w14:paraId="6BA2668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Endocrinologie - Diabétologie - UNITED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Endocrinologie - Diabétologie - UNITED </w:t>
      </w:r>
    </w:p>
    <w:p w14:paraId="5044527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Génétique médicale - SIG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Génétique médicale - SIGF </w:t>
      </w:r>
    </w:p>
    <w:p w14:paraId="681C57C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Gynécologie médicale - AIGM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Gynécologie médicale - AIGM </w:t>
      </w:r>
    </w:p>
    <w:p w14:paraId="226132A2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Gynécologie Obstétrique - AGO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Gynécologie Obstétrique - AGOF </w:t>
      </w:r>
    </w:p>
    <w:p w14:paraId="05E03E8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Hématologie - AIH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Hématologie - AIH </w:t>
      </w:r>
    </w:p>
    <w:p w14:paraId="06CC8EE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HGE - AFIHGE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HGE - AFIHGE </w:t>
      </w:r>
    </w:p>
    <w:p w14:paraId="7093DC8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Médecine interne - Amicale des jeunes internistes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Médecine interne - Amicale des jeunes internistes </w:t>
      </w:r>
    </w:p>
    <w:p w14:paraId="7381383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Médecine nucléaire - ANAIMEN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Médecine nucléaire - ANAIMEN </w:t>
      </w:r>
    </w:p>
    <w:p w14:paraId="3F563693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Médecine Physique Rééducation - AJMER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Médecine Physique Rééducation - AJMER </w:t>
      </w:r>
    </w:p>
    <w:p w14:paraId="69787FD7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Néphrologie - SNN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Néphrologie - SNN </w:t>
      </w:r>
    </w:p>
    <w:p w14:paraId="4ECD3E2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Neurochirurgie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Neurochirurgie </w:t>
      </w:r>
    </w:p>
    <w:p w14:paraId="32D689A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Neurologie - ANAIN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Neurologie - ANAINF </w:t>
      </w:r>
    </w:p>
    <w:p w14:paraId="6B6CA96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Ophtalmologie - ANJO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Ophtalmologie - ANJO </w:t>
      </w:r>
    </w:p>
    <w:p w14:paraId="42ACDD44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Pédiatrie - AJP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Pédiatrie - AJP </w:t>
      </w:r>
    </w:p>
    <w:p w14:paraId="7CB160B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Pneumologie - AJPO2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Pneumologie - AJPO2 </w:t>
      </w:r>
    </w:p>
    <w:p w14:paraId="3BD8B668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Psychiatrie - AFFEP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Psychiatrie - AFFEP </w:t>
      </w:r>
    </w:p>
    <w:p w14:paraId="03DA90EC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Radiologie - UNIR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Radiologie - UNIR </w:t>
      </w:r>
    </w:p>
    <w:p w14:paraId="72F658BE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Rhumatologie - ARF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Rhumatologie - ARF </w:t>
      </w:r>
    </w:p>
    <w:p w14:paraId="6FB754E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196699500\" VALUE=\"Santé publique et médecine sociale - CLISP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Santé publique et médecine sociale - CLISP </w:t>
      </w:r>
    </w:p>
    <w:p w14:paraId="674100B3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  <w:lang w:val="en-US"/>
        </w:rPr>
        <w:t xml:space="preserve">other: </w:t>
      </w:r>
    </w:p>
    <w:p w14:paraId="43C4CAB0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FA09ED9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27) Are you member of a regional association of residents? </w:t>
      </w:r>
      <w:r w:rsidRPr="00564C95">
        <w:rPr>
          <w:rFonts w:ascii="Arial" w:eastAsia="Times New Roman" w:hAnsi="Arial" w:cs="Arial"/>
          <w:color w:val="000000" w:themeColor="text1"/>
        </w:rPr>
        <w:t>(Multiple answers possible)</w:t>
      </w:r>
      <w:r w:rsidRPr="00564C95">
        <w:rPr>
          <w:rFonts w:ascii="Arial" w:eastAsia="Times New Roman" w:hAnsi="Arial" w:cs="Arial"/>
          <w:color w:val="000000" w:themeColor="text1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no</w:t>
      </w:r>
    </w:p>
    <w:p w14:paraId="7FFACDA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ERIO (Paris -Ile de Franc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ERIO (Paris -Ile de France) </w:t>
      </w:r>
    </w:p>
    <w:p w14:paraId="53B0BCB6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FICOA (Clermont-Ferrand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FICOA (Clermont-Ferrand </w:t>
      </w:r>
    </w:p>
    <w:p w14:paraId="3E4476B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JOI (Grenobl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JOI (Grenoble) </w:t>
      </w:r>
    </w:p>
    <w:p w14:paraId="638C550D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JOM (Marseill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JOM (Marseille) </w:t>
      </w:r>
    </w:p>
    <w:p w14:paraId="19A7C17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JON (Nic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JON (Nice) </w:t>
      </w:r>
    </w:p>
    <w:p w14:paraId="53B6DC95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JORA (Lyon - Saint-Etienn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JORA (Lyon - Saint-Etienne) </w:t>
      </w:r>
    </w:p>
    <w:p w14:paraId="293929DB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877274708\" VALUE=\"ANEICCOH (Strasbourg, Nancy, Besançon, Reims, Dijon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ANEICCOH (Strasbourg, Nancy, Besançon, Reims, Dijon) </w:t>
      </w:r>
    </w:p>
    <w:p w14:paraId="1107755A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NICOR (Lille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NICOR (Lille) </w:t>
      </w:r>
    </w:p>
    <w:p w14:paraId="662DB969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NOORM (Rennes, Poitiers, Brest, Angers, Tours, Poitiers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NOORM (Rennes, Poitiers, Brest, Angers, Tours, Poitiers) </w:t>
      </w:r>
    </w:p>
    <w:p w14:paraId="032EE86F" w14:textId="77777777" w:rsidR="00485634" w:rsidRPr="00564C95" w:rsidRDefault="00485634" w:rsidP="00485634">
      <w:pPr>
        <w:contextualSpacing/>
        <w:jc w:val="both"/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</w:rPr>
        <w:instrText xml:space="preserve"> PRIVATE "&lt;INPUT NAME=\"entry.877274708\" VALUE=\"ASIO (Toulouse, Bordeux, Limoges, Montpellier)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</w:rPr>
        <w:t xml:space="preserve">ASIO (Toulouse, Bordeaux, Limoges, Montpellier) </w:t>
      </w:r>
    </w:p>
    <w:p w14:paraId="3997A465" w14:textId="77777777" w:rsidR="00485634" w:rsidRPr="00564C95" w:rsidRDefault="00485634" w:rsidP="00485634">
      <w:pPr>
        <w:contextualSpacing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877274708\" VALUE=\"__other_option__\" TYPE=\"checkbox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other: </w: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</w:instrText>
      </w:r>
      <w:r w:rsidRPr="00564C95">
        <w:rPr>
          <w:rFonts w:ascii="Arial" w:hAnsi="Arial" w:cs="Arial"/>
          <w:color w:val="000000" w:themeColor="text1"/>
        </w:rPr>
        <w:fldChar w:fldCharType="begin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 PRIVATE "&lt;INPUT NAME=\"entry.877274708.other_option_response\" VALUE=\"\" DIR=\"auto\" TYPE=\"text\"&gt;"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instrText xml:space="preserve">MACROBUTTON HTMLDirect </w:instrText>
      </w:r>
      <w:r w:rsidRPr="00564C95">
        <w:rPr>
          <w:rFonts w:ascii="Arial" w:hAnsi="Arial" w:cs="Arial"/>
          <w:color w:val="000000" w:themeColor="text1"/>
        </w:rPr>
        <w:fldChar w:fldCharType="end"/>
      </w:r>
      <w:r w:rsidRPr="00564C95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98A87C5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hAnsi="Arial" w:cs="Arial"/>
          <w:color w:val="000000" w:themeColor="text1"/>
          <w:lang w:val="en-US"/>
        </w:rPr>
        <w:br w:type="page"/>
      </w:r>
    </w:p>
    <w:p w14:paraId="22874937" w14:textId="77777777" w:rsidR="00485634" w:rsidRPr="00564C95" w:rsidRDefault="00485634" w:rsidP="00485634">
      <w:pPr>
        <w:outlineLvl w:val="0"/>
        <w:rPr>
          <w:rFonts w:ascii="Arial" w:eastAsia="Times New Roman" w:hAnsi="Arial" w:cs="Arial"/>
          <w:b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t>POST-RESIDENCY</w:t>
      </w:r>
    </w:p>
    <w:p w14:paraId="3B1082BF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0374A2F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C9CC5CF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8) Do you or would you make a post-residency? * (mandatory, only one answ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n assistant professo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n hospital assistant specialist full tim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n hospital assistant specialist time-share between two or more hospital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 resident (supplemental year called “gold medal”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 contractual hospital practition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as attached practition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know</w:t>
      </w:r>
    </w:p>
    <w:p w14:paraId="155D552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8980FB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29) Do you or did you have to wait six months of a year before starting a post-residency position? * (Mandatory, 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3CA067FA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0C1C300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0) Why do you realize or would you realize a post-residency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inish my train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ccess to an university hospital care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ccess to a career in public hospital or comprehensive cancer cent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ccess to “secteur 2” (a better remuneration in Franc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validate a DESC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5462C76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C8832D9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1) Would you or have you accepted a post residency as hospital assistant specialist timeshare between a university hospital or comprehensive cancer center and a non-teaching hospital)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</w:p>
    <w:p w14:paraId="4013A1C6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4C31F4F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2) Why did not you accept or do not accept a post residency with timesharing exercise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adequate pa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adequate remuneration of night du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ransport times too large between the two workplac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t>exercise not easily reconcilable speciality with a exercise at time-sharing</w:t>
      </w:r>
    </w:p>
    <w:p w14:paraId="33902909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adequate supervision to complete my training / improve myself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link with a university hospital or a comprehensive cancer cent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ufficient technical platform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ufficient healthcare team 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adequate medical activi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exercise too general (by opposition to the hyperspecialization)</w:t>
      </w:r>
      <w:r w:rsidRPr="00564C95">
        <w:rPr>
          <w:rFonts w:ascii="Arial" w:eastAsia="Times New Roman" w:hAnsi="Arial" w:cs="Arial"/>
          <w:color w:val="000000" w:themeColor="text1"/>
          <w:shd w:val="clear" w:color="auto" w:fill="EFEFEF"/>
          <w:lang w:val="en-US"/>
        </w:rPr>
        <w:t xml:space="preserve"> </w:t>
      </w:r>
    </w:p>
    <w:p w14:paraId="3C830EA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excessive workloa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difficulty in reconciling professional and personal lif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0AD68C24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3CB08A2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3) Will you or have you changed your city for post-residency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know</w:t>
      </w:r>
    </w:p>
    <w:p w14:paraId="7F171A9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464411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4) Why did you or will you plan to change your city to post-residency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obtain a fellowship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or reasons of geographical ties of fellowship area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or reasons of family ties in the post-boarding area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follow my (my) partner (s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access better quality train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o access a university hospital care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0520E8C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hAnsi="Arial" w:cs="Arial"/>
          <w:color w:val="000000" w:themeColor="text1"/>
          <w:lang w:val="en-US"/>
        </w:rPr>
        <w:br w:type="page"/>
      </w:r>
    </w:p>
    <w:p w14:paraId="5A8F6F63" w14:textId="77777777" w:rsidR="00485634" w:rsidRPr="00564C95" w:rsidRDefault="00485634" w:rsidP="00485634">
      <w:pPr>
        <w:outlineLvl w:val="0"/>
        <w:rPr>
          <w:rFonts w:ascii="Arial" w:eastAsia="Times New Roman" w:hAnsi="Arial" w:cs="Arial"/>
          <w:b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t>CAREER and PROFESSIONAL LIFE</w:t>
      </w:r>
    </w:p>
    <w:p w14:paraId="4BB1194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6423C3B5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4B17EDD1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35) </w:t>
      </w:r>
      <w:r w:rsidRPr="00564C95">
        <w:rPr>
          <w:rStyle w:val="systrantokenword"/>
          <w:rFonts w:ascii="Arial" w:eastAsia="Times New Roman" w:hAnsi="Arial" w:cs="Arial"/>
          <w:color w:val="000000" w:themeColor="text1"/>
          <w:lang w:val="en-US"/>
        </w:rPr>
        <w:t>What career</w:t>
      </w:r>
      <w:r w:rsidRPr="00564C95">
        <w:rPr>
          <w:rStyle w:val="systranseg"/>
          <w:rFonts w:ascii="Arial" w:eastAsia="Times New Roman" w:hAnsi="Arial" w:cs="Arial"/>
          <w:color w:val="000000" w:themeColor="text1"/>
          <w:lang w:val="en-US"/>
        </w:rPr>
        <w:t xml:space="preserve"> do you plan ?</w:t>
      </w:r>
      <w:r w:rsidRPr="00564C95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t>(mandatory, 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in comprehensive cancer center without university func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in public hospital without university func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in public university hospit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in private hospit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mixed in the public and the private health care system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in the pharmaceutical industry / manufactur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areer with a research activity exclusivel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00B3673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934DD9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6) Which working time would you wish to have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full-tim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70 to 90%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half tim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C253DB8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BBDBCA5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7) Are you worried for your future career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lack of job opportunities for myself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lack of job opportunities for my partner in my exercise area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excessive workload / schedul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ctivity and / or type of exercise not in line with my professional goal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oor quality of life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ufficient incom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exercise of professional isolation (one team docto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consideration of the freedom of installa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8FAE912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4CCC3D4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  <w:r w:rsidRPr="00564C95">
        <w:rPr>
          <w:rFonts w:ascii="Arial" w:hAnsi="Arial" w:cs="Arial"/>
          <w:color w:val="000000" w:themeColor="text1"/>
          <w:lang w:val="en-US"/>
        </w:rPr>
        <w:br w:type="page"/>
      </w:r>
    </w:p>
    <w:p w14:paraId="5258337F" w14:textId="77777777" w:rsidR="00485634" w:rsidRPr="00564C95" w:rsidRDefault="00485634" w:rsidP="00485634">
      <w:pPr>
        <w:outlineLvl w:val="0"/>
        <w:rPr>
          <w:rFonts w:ascii="Arial" w:eastAsia="Times New Roman" w:hAnsi="Arial" w:cs="Arial"/>
          <w:b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b/>
          <w:color w:val="000000" w:themeColor="text1"/>
          <w:lang w:val="en"/>
        </w:rPr>
        <w:t xml:space="preserve">RESEARCH </w:t>
      </w:r>
    </w:p>
    <w:p w14:paraId="1CBC7365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04A39E85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140509F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8) Have you made a Master degree? * (Mandatory, 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 conditional go to question 39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: conditional go to question 50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undecided: ongoing reflection / preparation: conditional go to question 50</w:t>
      </w:r>
    </w:p>
    <w:p w14:paraId="205C24A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09F78918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39) How did you discipline your Master degree? (Pick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harmacology / therapeutic cancer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ellular / molecular biolog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adiobiology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phys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imag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clinical research / methodology / biostatist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medical eth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ncogenet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bioinformatic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8531071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5AABE22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0) How optical fits this Master degree 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 university hospital career as a professor.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n open mind, curiosity, attraction for research in general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n additional training in clinical, basic or transfer research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 pending a post-internship posi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 prerequisite for access to a post-internship position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n obligation by the coordinator of des my university to validate my internship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224CD43A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8767F8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1) What type of funding were you received for your Master degree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ational funding ("research year"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regional funding 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SERM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Ca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The League against Cancer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RC Fundi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cientific societies, foundations or related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pharmaceutical industry / manufacturer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elf-financing: replacements, night duty, penalties, other ...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 funding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5080CD3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0E0FB4E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2) Have you validated your Master degree?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 progress</w:t>
      </w:r>
    </w:p>
    <w:p w14:paraId="6215B487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5BB8D09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3) Your Master degree has been the subject of one or more scientific publications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 (published or accepted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bmitt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refus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not even considering the advancement of my research work</w:t>
      </w:r>
    </w:p>
    <w:p w14:paraId="371E84FC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8E094F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4) Your Master degree has there been one or more posters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 (displayed or accepted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bmitt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refus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not even considering the advancement of my research work</w:t>
      </w:r>
    </w:p>
    <w:p w14:paraId="4AC04E6E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4E8DA55B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5) Your Master degree has there been one or more oral communications? (Multiple answers possible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, (presented or accepted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submitt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refuse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, not even considering the advancement of my research work</w:t>
      </w:r>
    </w:p>
    <w:p w14:paraId="2B0D7445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E32373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6) Are you satisfied with your Master degree?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0 1 2 3 4 5 6 7 8 9 10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select a range value between 0 = not at all satisfied and 10 = very satisfied</w:t>
      </w:r>
    </w:p>
    <w:p w14:paraId="277DCD2B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2034B254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7) Are you satisfied with the supervision received for the realization of your diploma?</w:t>
      </w:r>
    </w:p>
    <w:p w14:paraId="20AA13D7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</w:p>
    <w:p w14:paraId="37C7D1FC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0 1 2 3 4 5 6 7 8 9 10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  <w:t>select a range value between 0 = not at all satisfied and 10 = very satisfied</w:t>
      </w:r>
    </w:p>
    <w:p w14:paraId="07CF70D7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3C2895BD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8) Are you or are you going to extend your master by: (multiple responses) (only one answer)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 PhD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a mobili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 do not intend to extend by a PhD or a mobility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other:</w:t>
      </w:r>
    </w:p>
    <w:p w14:paraId="7C053EE3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704A7263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49) Have you received funding for realize them? (Only one answer)</w:t>
      </w:r>
    </w:p>
    <w:p w14:paraId="73133DC4" w14:textId="77777777" w:rsidR="00485634" w:rsidRPr="00564C95" w:rsidRDefault="00485634" w:rsidP="00485634">
      <w:pPr>
        <w:rPr>
          <w:rFonts w:ascii="Arial" w:eastAsia="Times New Roman" w:hAnsi="Arial" w:cs="Arial"/>
          <w:color w:val="000000" w:themeColor="text1"/>
          <w:lang w:val="en-US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yes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no</w:t>
      </w:r>
      <w:r w:rsidRPr="00564C95">
        <w:rPr>
          <w:rFonts w:ascii="Arial" w:eastAsia="Times New Roman" w:hAnsi="Arial" w:cs="Arial"/>
          <w:color w:val="000000" w:themeColor="text1"/>
          <w:lang w:val="en"/>
        </w:rPr>
        <w:br/>
      </w:r>
      <w:r w:rsidRPr="00564C95">
        <w:rPr>
          <w:rFonts w:ascii="Arial" w:eastAsia="Times New Roman" w:hAnsi="Arial" w:cs="Arial"/>
          <w:color w:val="000000" w:themeColor="text1"/>
          <w:lang w:val="en"/>
        </w:rPr>
        <w:sym w:font="Symbol" w:char="F098"/>
      </w:r>
      <w:r w:rsidRPr="00564C95">
        <w:rPr>
          <w:rFonts w:ascii="Arial" w:eastAsia="Times New Roman" w:hAnsi="Arial" w:cs="Arial"/>
          <w:color w:val="000000" w:themeColor="text1"/>
          <w:lang w:val="en"/>
        </w:rPr>
        <w:t xml:space="preserve"> in progress</w:t>
      </w:r>
    </w:p>
    <w:p w14:paraId="44358782" w14:textId="77777777" w:rsidR="00485634" w:rsidRPr="00564C95" w:rsidRDefault="00485634" w:rsidP="00485634">
      <w:pPr>
        <w:rPr>
          <w:rFonts w:ascii="Arial" w:hAnsi="Arial" w:cs="Arial"/>
          <w:color w:val="000000" w:themeColor="text1"/>
          <w:lang w:val="en-US"/>
        </w:rPr>
      </w:pPr>
    </w:p>
    <w:p w14:paraId="549C5114" w14:textId="77777777" w:rsidR="00485634" w:rsidRPr="00564C95" w:rsidRDefault="00485634" w:rsidP="00485634">
      <w:pPr>
        <w:rPr>
          <w:rFonts w:ascii="Arial" w:hAnsi="Arial" w:cs="Arial"/>
          <w:color w:val="000000" w:themeColor="text1"/>
        </w:rPr>
      </w:pPr>
      <w:r w:rsidRPr="00564C95">
        <w:rPr>
          <w:rFonts w:ascii="Arial" w:eastAsia="Times New Roman" w:hAnsi="Arial" w:cs="Arial"/>
          <w:color w:val="000000" w:themeColor="text1"/>
          <w:lang w:val="en"/>
        </w:rPr>
        <w:t>50) Free comments</w:t>
      </w:r>
    </w:p>
    <w:p w14:paraId="0BDF57B7" w14:textId="77777777" w:rsidR="00485634" w:rsidRPr="00564C95" w:rsidRDefault="00485634" w:rsidP="00485634">
      <w:pPr>
        <w:rPr>
          <w:rFonts w:ascii="Arial" w:hAnsi="Arial" w:cs="Arial"/>
          <w:color w:val="000000" w:themeColor="text1"/>
        </w:rPr>
      </w:pPr>
    </w:p>
    <w:p w14:paraId="1234CD18" w14:textId="77777777" w:rsidR="00485634" w:rsidRPr="00564C95" w:rsidRDefault="00485634" w:rsidP="00485634">
      <w:pPr>
        <w:spacing w:line="480" w:lineRule="auto"/>
        <w:contextualSpacing/>
        <w:rPr>
          <w:rFonts w:ascii="Arial" w:hAnsi="Arial" w:cs="Arial"/>
          <w:color w:val="000000" w:themeColor="text1"/>
          <w:lang w:val="en-US"/>
        </w:rPr>
      </w:pPr>
    </w:p>
    <w:p w14:paraId="0EACBB62" w14:textId="77777777" w:rsidR="00DA2590" w:rsidRDefault="00BF3D87"/>
    <w:sectPr w:rsidR="00DA2590" w:rsidSect="004C6437">
      <w:footerReference w:type="even" r:id="rId5"/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panose1 w:val="02020509000000000000"/>
    <w:charset w:val="88"/>
    <w:family w:val="roma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F81A5" w14:textId="77777777" w:rsidR="000C411E" w:rsidRDefault="00BF3D87" w:rsidP="007845E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ECD4805" w14:textId="77777777" w:rsidR="000C411E" w:rsidRDefault="00BF3D87" w:rsidP="007845E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CBD63" w14:textId="77777777" w:rsidR="000C411E" w:rsidRDefault="00BF3D87" w:rsidP="007845E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2FA4134" w14:textId="77777777" w:rsidR="000C411E" w:rsidRDefault="00BF3D87" w:rsidP="007845E9">
    <w:pPr>
      <w:pStyle w:val="Pieddepage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B7825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4712E672">
      <w:start w:val="1"/>
      <w:numFmt w:val="bullet"/>
      <w:lvlText w:val="•"/>
      <w:lvlJc w:val="left"/>
      <w:pPr>
        <w:ind w:left="720" w:hanging="360"/>
      </w:pPr>
    </w:lvl>
    <w:lvl w:ilvl="1" w:tplc="64546AD8">
      <w:numFmt w:val="decimal"/>
      <w:lvlText w:val=""/>
      <w:lvlJc w:val="left"/>
    </w:lvl>
    <w:lvl w:ilvl="2" w:tplc="73481B52">
      <w:numFmt w:val="decimal"/>
      <w:lvlText w:val=""/>
      <w:lvlJc w:val="left"/>
    </w:lvl>
    <w:lvl w:ilvl="3" w:tplc="5F081572">
      <w:numFmt w:val="decimal"/>
      <w:lvlText w:val=""/>
      <w:lvlJc w:val="left"/>
    </w:lvl>
    <w:lvl w:ilvl="4" w:tplc="0B263334">
      <w:numFmt w:val="decimal"/>
      <w:lvlText w:val=""/>
      <w:lvlJc w:val="left"/>
    </w:lvl>
    <w:lvl w:ilvl="5" w:tplc="B962622A">
      <w:numFmt w:val="decimal"/>
      <w:lvlText w:val=""/>
      <w:lvlJc w:val="left"/>
    </w:lvl>
    <w:lvl w:ilvl="6" w:tplc="391E9172">
      <w:numFmt w:val="decimal"/>
      <w:lvlText w:val=""/>
      <w:lvlJc w:val="left"/>
    </w:lvl>
    <w:lvl w:ilvl="7" w:tplc="5B0A05A6">
      <w:numFmt w:val="decimal"/>
      <w:lvlText w:val=""/>
      <w:lvlJc w:val="left"/>
    </w:lvl>
    <w:lvl w:ilvl="8" w:tplc="FAA07FAE">
      <w:numFmt w:val="decimal"/>
      <w:lvlText w:val=""/>
      <w:lvlJc w:val="left"/>
    </w:lvl>
  </w:abstractNum>
  <w:abstractNum w:abstractNumId="2">
    <w:nsid w:val="00000002"/>
    <w:multiLevelType w:val="singleLevel"/>
    <w:tmpl w:val="00000002"/>
    <w:name w:val="WW8Num2"/>
    <w:lvl w:ilvl="0">
      <w:start w:val="5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Arial"/>
      </w:rPr>
    </w:lvl>
  </w:abstractNum>
  <w:abstractNum w:abstractNumId="3">
    <w:nsid w:val="21975E88"/>
    <w:multiLevelType w:val="hybridMultilevel"/>
    <w:tmpl w:val="8D44E88E"/>
    <w:lvl w:ilvl="0" w:tplc="52B08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A8F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C4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7ED6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0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6F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E7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6C98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005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240493D"/>
    <w:multiLevelType w:val="hybridMultilevel"/>
    <w:tmpl w:val="C9125F94"/>
    <w:lvl w:ilvl="0" w:tplc="5502B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4A4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CE68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36D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DCD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40F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A3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C07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44C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B604D58"/>
    <w:multiLevelType w:val="hybridMultilevel"/>
    <w:tmpl w:val="35321122"/>
    <w:lvl w:ilvl="0" w:tplc="B63CBF50">
      <w:start w:val="54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E1AC21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BAF7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4A8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8CF4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6A3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6CD2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4A88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34A7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2F6E8C"/>
    <w:multiLevelType w:val="hybridMultilevel"/>
    <w:tmpl w:val="8674A72C"/>
    <w:lvl w:ilvl="0" w:tplc="1CDEC36C">
      <w:start w:val="54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BB7C2B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56E3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D6E6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62B9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4F0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543D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68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AEC9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106B0F"/>
    <w:multiLevelType w:val="hybridMultilevel"/>
    <w:tmpl w:val="CF0EC8C8"/>
    <w:lvl w:ilvl="0" w:tplc="DAFCB38E">
      <w:start w:val="6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FB8A9B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647B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0EF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A8B5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148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AB9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D81F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70A9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34"/>
    <w:rsid w:val="00305E97"/>
    <w:rsid w:val="003B5FDC"/>
    <w:rsid w:val="00485634"/>
    <w:rsid w:val="00A40C74"/>
    <w:rsid w:val="00BF3D87"/>
    <w:rsid w:val="00CB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8AF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5634"/>
    <w:rPr>
      <w:rFonts w:ascii="Times New Roman" w:eastAsia="MS Mincho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48563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5634"/>
    <w:rPr>
      <w:rFonts w:ascii="Times" w:eastAsia="MS Mincho" w:hAnsi="Times" w:cs="Times New Roman"/>
      <w:b/>
      <w:bCs/>
      <w:kern w:val="36"/>
      <w:sz w:val="48"/>
      <w:szCs w:val="48"/>
      <w:lang w:eastAsia="ja-JP"/>
    </w:rPr>
  </w:style>
  <w:style w:type="character" w:styleId="Lienhypertexte">
    <w:name w:val="Hyperlink"/>
    <w:uiPriority w:val="99"/>
    <w:unhideWhenUsed/>
    <w:rsid w:val="00485634"/>
    <w:rPr>
      <w:color w:val="0000FF"/>
      <w:u w:val="single"/>
    </w:rPr>
  </w:style>
  <w:style w:type="character" w:styleId="lev">
    <w:name w:val="Strong"/>
    <w:qFormat/>
    <w:rsid w:val="00485634"/>
    <w:rPr>
      <w:b/>
      <w:bCs/>
    </w:rPr>
  </w:style>
  <w:style w:type="paragraph" w:styleId="Normalweb">
    <w:name w:val="Normal (Web)"/>
    <w:basedOn w:val="Normal"/>
    <w:rsid w:val="00485634"/>
    <w:pPr>
      <w:widowControl w:val="0"/>
      <w:suppressAutoHyphens/>
      <w:spacing w:before="280" w:after="280"/>
      <w:jc w:val="both"/>
    </w:pPr>
    <w:rPr>
      <w:rFonts w:ascii="Cambria" w:hAnsi="Cambria" w:cs="Cambria"/>
      <w:lang w:eastAsia="ar-SA"/>
    </w:rPr>
  </w:style>
  <w:style w:type="character" w:customStyle="1" w:styleId="highlight">
    <w:name w:val="highlight"/>
    <w:rsid w:val="00485634"/>
  </w:style>
  <w:style w:type="paragraph" w:customStyle="1" w:styleId="Titre10">
    <w:name w:val="Titre1"/>
    <w:basedOn w:val="Normal"/>
    <w:rsid w:val="0048563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48563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48563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rsid w:val="00485634"/>
  </w:style>
  <w:style w:type="paragraph" w:customStyle="1" w:styleId="Bibliography1">
    <w:name w:val="Bibliography1"/>
    <w:basedOn w:val="Normal"/>
    <w:rsid w:val="00485634"/>
    <w:pPr>
      <w:tabs>
        <w:tab w:val="left" w:pos="380"/>
      </w:tabs>
      <w:spacing w:after="240"/>
      <w:ind w:left="384" w:hanging="384"/>
      <w:contextualSpacing/>
    </w:pPr>
    <w:rPr>
      <w:rFonts w:ascii="Arial" w:hAnsi="Arial" w:cs="Arial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634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634"/>
    <w:rPr>
      <w:rFonts w:ascii="Tahoma" w:eastAsia="MS Mincho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semiHidden/>
    <w:unhideWhenUsed/>
    <w:rsid w:val="004856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5634"/>
    <w:pPr>
      <w:spacing w:after="200"/>
    </w:pPr>
    <w:rPr>
      <w:rFonts w:ascii="Cambria" w:hAnsi="Cambria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5634"/>
    <w:rPr>
      <w:rFonts w:ascii="Cambria" w:eastAsia="MS Mincho" w:hAnsi="Cambria" w:cs="Times New Roman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56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563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48563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85634"/>
    <w:rPr>
      <w:rFonts w:ascii="Times New Roman" w:eastAsia="MS Mincho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85634"/>
    <w:pPr>
      <w:tabs>
        <w:tab w:val="center" w:pos="4680"/>
        <w:tab w:val="right" w:pos="9360"/>
      </w:tabs>
      <w:spacing w:after="200"/>
    </w:pPr>
    <w:rPr>
      <w:rFonts w:ascii="Cambria" w:hAnsi="Cambria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485634"/>
    <w:rPr>
      <w:rFonts w:ascii="Cambria" w:eastAsia="MS Mincho" w:hAnsi="Cambria" w:cs="Times New Roman"/>
      <w:lang w:eastAsia="ja-JP"/>
    </w:rPr>
  </w:style>
  <w:style w:type="character" w:styleId="Numrodepage">
    <w:name w:val="page number"/>
    <w:uiPriority w:val="99"/>
    <w:semiHidden/>
    <w:unhideWhenUsed/>
    <w:rsid w:val="00485634"/>
  </w:style>
  <w:style w:type="character" w:customStyle="1" w:styleId="apbnam">
    <w:name w:val="apbnam"/>
    <w:basedOn w:val="Policepardfaut"/>
    <w:rsid w:val="00485634"/>
  </w:style>
  <w:style w:type="character" w:customStyle="1" w:styleId="gi">
    <w:name w:val="gi"/>
    <w:basedOn w:val="Policepardfaut"/>
    <w:rsid w:val="00485634"/>
  </w:style>
  <w:style w:type="character" w:customStyle="1" w:styleId="go">
    <w:name w:val="go"/>
    <w:basedOn w:val="Policepardfaut"/>
    <w:rsid w:val="00485634"/>
  </w:style>
  <w:style w:type="character" w:customStyle="1" w:styleId="hps">
    <w:name w:val="hps"/>
    <w:basedOn w:val="Policepardfaut"/>
    <w:rsid w:val="00485634"/>
  </w:style>
  <w:style w:type="table" w:styleId="Grilledutableau">
    <w:name w:val="Table Grid"/>
    <w:basedOn w:val="TableauNormal"/>
    <w:uiPriority w:val="59"/>
    <w:rsid w:val="00485634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485634"/>
  </w:style>
  <w:style w:type="paragraph" w:customStyle="1" w:styleId="Bibliographie1">
    <w:name w:val="Bibliographie1"/>
    <w:basedOn w:val="Normal"/>
    <w:rsid w:val="00485634"/>
    <w:pPr>
      <w:spacing w:after="240"/>
      <w:contextualSpacing/>
    </w:pPr>
    <w:rPr>
      <w:rFonts w:ascii="Arial" w:eastAsia="Arial" w:hAnsi="Arial" w:cs="Arial"/>
      <w:lang w:val="en-GB" w:eastAsia="ja-JP"/>
    </w:rPr>
  </w:style>
  <w:style w:type="character" w:customStyle="1" w:styleId="shorttext">
    <w:name w:val="short_text"/>
    <w:basedOn w:val="Policepardfaut"/>
    <w:rsid w:val="00485634"/>
  </w:style>
  <w:style w:type="character" w:customStyle="1" w:styleId="systranseg">
    <w:name w:val="systran_seg"/>
    <w:basedOn w:val="Policepardfaut"/>
    <w:rsid w:val="00485634"/>
  </w:style>
  <w:style w:type="character" w:customStyle="1" w:styleId="systrantokenword">
    <w:name w:val="systran_token_word"/>
    <w:basedOn w:val="Policepardfaut"/>
    <w:rsid w:val="00485634"/>
  </w:style>
  <w:style w:type="character" w:customStyle="1" w:styleId="systrantokenpunctuation">
    <w:name w:val="systran_token_punctuation"/>
    <w:basedOn w:val="Policepardfaut"/>
    <w:rsid w:val="00485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26</Words>
  <Characters>18295</Characters>
  <Application>Microsoft Macintosh Word</Application>
  <DocSecurity>0</DocSecurity>
  <Lines>152</Lines>
  <Paragraphs>43</Paragraphs>
  <ScaleCrop>false</ScaleCrop>
  <LinksUpToDate>false</LinksUpToDate>
  <CharactersWithSpaces>2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FAIVRE</dc:creator>
  <cp:keywords/>
  <dc:description/>
  <cp:lastModifiedBy>Jean-Christophe FAIVRE</cp:lastModifiedBy>
  <cp:revision>2</cp:revision>
  <dcterms:created xsi:type="dcterms:W3CDTF">2017-11-28T21:02:00Z</dcterms:created>
  <dcterms:modified xsi:type="dcterms:W3CDTF">2017-11-28T21:03:00Z</dcterms:modified>
</cp:coreProperties>
</file>